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D7F96" w14:textId="3B1BB1C0" w:rsidR="002416E0" w:rsidRPr="00FE48BF" w:rsidRDefault="00CF5F7E" w:rsidP="00E47983">
      <w:pPr>
        <w:keepNext/>
        <w:keepLines/>
        <w:spacing w:before="80" w:line="240" w:lineRule="auto"/>
        <w:outlineLvl w:val="1"/>
        <w:rPr>
          <w:rFonts w:asciiTheme="minorHAnsi" w:eastAsiaTheme="majorEastAsia" w:hAnsiTheme="minorHAnsi" w:cstheme="minorHAnsi"/>
          <w:b/>
          <w:bCs/>
          <w:lang w:val="en-US"/>
        </w:rPr>
      </w:pPr>
      <w:bookmarkStart w:id="0" w:name="_Toc128997054"/>
      <w:r>
        <w:rPr>
          <w:rFonts w:asciiTheme="minorHAnsi" w:eastAsiaTheme="majorEastAsia" w:hAnsiTheme="minorHAnsi" w:cstheme="minorHAnsi"/>
          <w:b/>
          <w:bCs/>
          <w:lang w:val="en-US"/>
        </w:rPr>
        <w:t xml:space="preserve">S1 </w:t>
      </w:r>
      <w:r w:rsidR="002416E0" w:rsidRPr="00FE48BF">
        <w:rPr>
          <w:rFonts w:asciiTheme="minorHAnsi" w:eastAsiaTheme="majorEastAsia" w:hAnsiTheme="minorHAnsi" w:cstheme="minorHAnsi"/>
          <w:b/>
          <w:bCs/>
          <w:lang w:val="en-US"/>
        </w:rPr>
        <w:t xml:space="preserve">Table: </w:t>
      </w:r>
      <w:r w:rsidR="003615B6" w:rsidRPr="00FE48BF">
        <w:rPr>
          <w:rFonts w:asciiTheme="minorHAnsi" w:eastAsiaTheme="majorEastAsia" w:hAnsiTheme="minorHAnsi" w:cstheme="minorHAnsi"/>
          <w:b/>
          <w:bCs/>
          <w:lang w:val="en-US"/>
        </w:rPr>
        <w:t xml:space="preserve">Description of the study sites and </w:t>
      </w:r>
      <w:r w:rsidR="00D92391" w:rsidRPr="00FE48BF">
        <w:rPr>
          <w:rFonts w:asciiTheme="minorHAnsi" w:eastAsiaTheme="majorEastAsia" w:hAnsiTheme="minorHAnsi" w:cstheme="minorHAnsi"/>
          <w:b/>
          <w:bCs/>
          <w:lang w:val="en-US"/>
        </w:rPr>
        <w:t xml:space="preserve">the </w:t>
      </w:r>
      <w:r w:rsidR="003615B6" w:rsidRPr="00FE48BF">
        <w:rPr>
          <w:rFonts w:asciiTheme="minorHAnsi" w:eastAsiaTheme="majorEastAsia" w:hAnsiTheme="minorHAnsi" w:cstheme="minorHAnsi"/>
          <w:b/>
          <w:bCs/>
          <w:lang w:val="en-US"/>
        </w:rPr>
        <w:t>HIV program activities</w:t>
      </w:r>
      <w:r w:rsidR="008713DB" w:rsidRPr="00FE48BF">
        <w:rPr>
          <w:rFonts w:asciiTheme="minorHAnsi" w:eastAsiaTheme="majorEastAsia" w:hAnsiTheme="minorHAnsi" w:cstheme="minorHAnsi"/>
          <w:b/>
          <w:bCs/>
          <w:lang w:val="en-US"/>
        </w:rPr>
        <w:t xml:space="preserve"> in the </w:t>
      </w:r>
      <w:r w:rsidR="00D92391" w:rsidRPr="00FE48BF">
        <w:rPr>
          <w:rFonts w:asciiTheme="minorHAnsi" w:eastAsiaTheme="majorEastAsia" w:hAnsiTheme="minorHAnsi" w:cstheme="minorHAnsi"/>
          <w:b/>
          <w:bCs/>
          <w:lang w:val="en-US"/>
        </w:rPr>
        <w:t>surveyed areas</w:t>
      </w:r>
      <w:r w:rsidR="00394910" w:rsidRPr="00FE48BF">
        <w:rPr>
          <w:rFonts w:asciiTheme="minorHAnsi" w:eastAsiaTheme="majorEastAsia" w:hAnsiTheme="minorHAnsi" w:cstheme="minorHAnsi"/>
          <w:b/>
          <w:bCs/>
          <w:lang w:val="en-US"/>
        </w:rPr>
        <w:t xml:space="preserve"> at the time of the survey</w:t>
      </w:r>
      <w:bookmarkEnd w:id="0"/>
    </w:p>
    <w:tbl>
      <w:tblPr>
        <w:tblW w:w="13126" w:type="dxa"/>
        <w:tblLayout w:type="fixed"/>
        <w:tblLook w:val="04A0" w:firstRow="1" w:lastRow="0" w:firstColumn="1" w:lastColumn="0" w:noHBand="0" w:noVBand="1"/>
      </w:tblPr>
      <w:tblGrid>
        <w:gridCol w:w="4377"/>
        <w:gridCol w:w="1552"/>
        <w:gridCol w:w="1807"/>
        <w:gridCol w:w="1721"/>
        <w:gridCol w:w="2341"/>
        <w:gridCol w:w="1328"/>
      </w:tblGrid>
      <w:tr w:rsidR="002416E0" w:rsidRPr="005F2366" w14:paraId="0773B144" w14:textId="77777777" w:rsidTr="002D1CDC">
        <w:trPr>
          <w:trHeight w:val="591"/>
        </w:trPr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46DE4" w14:textId="77777777" w:rsidR="002416E0" w:rsidRPr="005F2366" w:rsidRDefault="002416E0" w:rsidP="00F7347E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899D8" w14:textId="77777777" w:rsidR="002416E0" w:rsidRPr="005F2366" w:rsidRDefault="002416E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Ndhiwa</w:t>
            </w:r>
            <w:proofErr w:type="spellEnd"/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,</w:t>
            </w:r>
          </w:p>
          <w:p w14:paraId="4E3A6906" w14:textId="77777777" w:rsidR="002416E0" w:rsidRPr="005F2366" w:rsidRDefault="002416E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Kenya</w:t>
            </w:r>
          </w:p>
          <w:p w14:paraId="0362E165" w14:textId="49434F17" w:rsidR="00394910" w:rsidRPr="005F2366" w:rsidRDefault="0039491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(2012)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992D7" w14:textId="77777777" w:rsidR="00811E3F" w:rsidRPr="005F2366" w:rsidRDefault="00811E3F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Eshowe</w:t>
            </w:r>
            <w:r w:rsidR="002416E0"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, </w:t>
            </w:r>
          </w:p>
          <w:p w14:paraId="243334AC" w14:textId="382164EC" w:rsidR="002416E0" w:rsidRPr="005F2366" w:rsidRDefault="0039491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South Africa</w:t>
            </w:r>
          </w:p>
          <w:p w14:paraId="036D7ECA" w14:textId="25F9769D" w:rsidR="00394910" w:rsidRPr="005F2366" w:rsidRDefault="0039491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(2013)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24B44" w14:textId="77777777" w:rsidR="00811E3F" w:rsidRPr="005F2366" w:rsidRDefault="002416E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Chiradzulu</w:t>
            </w:r>
            <w:proofErr w:type="spellEnd"/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,</w:t>
            </w:r>
            <w:r w:rsidR="00811E3F"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</w:p>
          <w:p w14:paraId="615C6EAE" w14:textId="3E1E1116" w:rsidR="002416E0" w:rsidRPr="005F2366" w:rsidRDefault="002416E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Malawi</w:t>
            </w:r>
          </w:p>
          <w:p w14:paraId="1AA5CD79" w14:textId="7893D425" w:rsidR="00394910" w:rsidRPr="005F2366" w:rsidRDefault="0039491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(2013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85660" w14:textId="77777777" w:rsidR="002416E0" w:rsidRPr="005F2366" w:rsidRDefault="002416E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Nsanje</w:t>
            </w:r>
            <w:proofErr w:type="spellEnd"/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,</w:t>
            </w:r>
          </w:p>
          <w:p w14:paraId="2C7885EF" w14:textId="77777777" w:rsidR="002416E0" w:rsidRPr="005F2366" w:rsidRDefault="002416E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Malawi</w:t>
            </w:r>
          </w:p>
          <w:p w14:paraId="51A67C49" w14:textId="5E8CCD66" w:rsidR="00394910" w:rsidRPr="005F2366" w:rsidRDefault="0039491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(2016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9DC5F" w14:textId="77777777" w:rsidR="00811E3F" w:rsidRPr="005F2366" w:rsidRDefault="002416E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Gutu, </w:t>
            </w:r>
          </w:p>
          <w:p w14:paraId="49139B6B" w14:textId="7B8E3F93" w:rsidR="002416E0" w:rsidRPr="005F2366" w:rsidRDefault="002416E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Zimbabwe</w:t>
            </w:r>
          </w:p>
          <w:p w14:paraId="7AFAED6F" w14:textId="5AD002D1" w:rsidR="00394910" w:rsidRPr="005F2366" w:rsidRDefault="0039491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(2016)</w:t>
            </w:r>
          </w:p>
        </w:tc>
      </w:tr>
      <w:tr w:rsidR="002416E0" w:rsidRPr="005F2366" w14:paraId="67D4DD0F" w14:textId="77777777" w:rsidTr="002D1CDC">
        <w:trPr>
          <w:trHeight w:val="386"/>
        </w:trPr>
        <w:tc>
          <w:tcPr>
            <w:tcW w:w="4377" w:type="dxa"/>
            <w:tcBorders>
              <w:top w:val="single" w:sz="4" w:space="0" w:color="auto"/>
            </w:tcBorders>
            <w:vAlign w:val="center"/>
          </w:tcPr>
          <w:p w14:paraId="7C642D94" w14:textId="525F8516" w:rsidR="002416E0" w:rsidRPr="005F2366" w:rsidRDefault="00394910" w:rsidP="00F7347E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Population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2A358998" w14:textId="61CA6E1B" w:rsidR="002416E0" w:rsidRPr="005F2366" w:rsidRDefault="0039491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190,000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vAlign w:val="center"/>
          </w:tcPr>
          <w:p w14:paraId="62EC4563" w14:textId="4DD8DA52" w:rsidR="002416E0" w:rsidRPr="005F2366" w:rsidRDefault="0039491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120,000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1D2ED782" w14:textId="51343971" w:rsidR="002416E0" w:rsidRPr="005F2366" w:rsidRDefault="0039491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270,000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290E6953" w14:textId="29D8B152" w:rsidR="002416E0" w:rsidRPr="005F2366" w:rsidRDefault="0039491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300,00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28EB597D" w14:textId="3C8A8801" w:rsidR="002416E0" w:rsidRPr="005F2366" w:rsidRDefault="00394910" w:rsidP="00F7347E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200,000</w:t>
            </w:r>
          </w:p>
        </w:tc>
      </w:tr>
      <w:tr w:rsidR="00316B2B" w:rsidRPr="005F2366" w14:paraId="523BDC69" w14:textId="77777777" w:rsidTr="002D1CDC">
        <w:trPr>
          <w:trHeight w:val="386"/>
        </w:trPr>
        <w:tc>
          <w:tcPr>
            <w:tcW w:w="4377" w:type="dxa"/>
            <w:vAlign w:val="center"/>
          </w:tcPr>
          <w:p w14:paraId="6CEF720E" w14:textId="3A99F1A7" w:rsidR="00316B2B" w:rsidRPr="005F2366" w:rsidRDefault="00316B2B" w:rsidP="00316B2B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ar of initiation MSF support</w:t>
            </w:r>
          </w:p>
        </w:tc>
        <w:tc>
          <w:tcPr>
            <w:tcW w:w="1552" w:type="dxa"/>
            <w:vAlign w:val="center"/>
          </w:tcPr>
          <w:p w14:paraId="38F76CBC" w14:textId="070D30C0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2001</w:t>
            </w:r>
          </w:p>
        </w:tc>
        <w:tc>
          <w:tcPr>
            <w:tcW w:w="1807" w:type="dxa"/>
            <w:vAlign w:val="center"/>
          </w:tcPr>
          <w:p w14:paraId="071346A3" w14:textId="614C02BC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2011</w:t>
            </w:r>
          </w:p>
        </w:tc>
        <w:tc>
          <w:tcPr>
            <w:tcW w:w="1721" w:type="dxa"/>
            <w:vAlign w:val="center"/>
          </w:tcPr>
          <w:p w14:paraId="098982A1" w14:textId="1046EF09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1997</w:t>
            </w:r>
          </w:p>
        </w:tc>
        <w:tc>
          <w:tcPr>
            <w:tcW w:w="2341" w:type="dxa"/>
            <w:vAlign w:val="center"/>
          </w:tcPr>
          <w:p w14:paraId="7B6522CA" w14:textId="0142AF1F" w:rsidR="00316B2B" w:rsidRPr="005F2366" w:rsidRDefault="00F73393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2016</w:t>
            </w:r>
          </w:p>
        </w:tc>
        <w:tc>
          <w:tcPr>
            <w:tcW w:w="1328" w:type="dxa"/>
            <w:vAlign w:val="center"/>
          </w:tcPr>
          <w:p w14:paraId="71F4AA72" w14:textId="77F21DFA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2012</w:t>
            </w:r>
          </w:p>
        </w:tc>
      </w:tr>
      <w:tr w:rsidR="00316B2B" w:rsidRPr="005F2366" w14:paraId="61FD91EE" w14:textId="77777777" w:rsidTr="002D1CDC">
        <w:trPr>
          <w:trHeight w:val="386"/>
        </w:trPr>
        <w:tc>
          <w:tcPr>
            <w:tcW w:w="4377" w:type="dxa"/>
            <w:vAlign w:val="center"/>
          </w:tcPr>
          <w:p w14:paraId="6C3181AE" w14:textId="438A0C0E" w:rsidR="00316B2B" w:rsidRPr="005F2366" w:rsidRDefault="00316B2B" w:rsidP="00316B2B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ART treat all guidelines at the time of the survey</w:t>
            </w:r>
          </w:p>
        </w:tc>
        <w:tc>
          <w:tcPr>
            <w:tcW w:w="1552" w:type="dxa"/>
            <w:vAlign w:val="center"/>
          </w:tcPr>
          <w:p w14:paraId="4248EC5E" w14:textId="0B5E9EC9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807" w:type="dxa"/>
            <w:vAlign w:val="center"/>
          </w:tcPr>
          <w:p w14:paraId="02A0AB3E" w14:textId="7F70EA4E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721" w:type="dxa"/>
            <w:vAlign w:val="center"/>
          </w:tcPr>
          <w:p w14:paraId="68D61BE0" w14:textId="1E3EB9EB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2341" w:type="dxa"/>
            <w:vAlign w:val="center"/>
          </w:tcPr>
          <w:p w14:paraId="78F83C9C" w14:textId="34A2DB35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28" w:type="dxa"/>
            <w:vAlign w:val="center"/>
          </w:tcPr>
          <w:p w14:paraId="663A3484" w14:textId="06B1B8D5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316B2B" w:rsidRPr="005F2366" w14:paraId="5B83BE97" w14:textId="77777777" w:rsidTr="002D1CDC">
        <w:trPr>
          <w:trHeight w:val="386"/>
        </w:trPr>
        <w:tc>
          <w:tcPr>
            <w:tcW w:w="4377" w:type="dxa"/>
            <w:vAlign w:val="center"/>
          </w:tcPr>
          <w:p w14:paraId="4C743BEE" w14:textId="77777777" w:rsidR="00316B2B" w:rsidRPr="005F2366" w:rsidRDefault="00316B2B" w:rsidP="00316B2B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HIV testing and counselling </w:t>
            </w:r>
          </w:p>
        </w:tc>
        <w:tc>
          <w:tcPr>
            <w:tcW w:w="1552" w:type="dxa"/>
            <w:vAlign w:val="center"/>
          </w:tcPr>
          <w:p w14:paraId="222C0715" w14:textId="0E589805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807" w:type="dxa"/>
            <w:vAlign w:val="center"/>
          </w:tcPr>
          <w:p w14:paraId="0E188081" w14:textId="104C5F0E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721" w:type="dxa"/>
            <w:vAlign w:val="center"/>
          </w:tcPr>
          <w:p w14:paraId="5D06A077" w14:textId="4527CA6D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2341" w:type="dxa"/>
            <w:vAlign w:val="center"/>
          </w:tcPr>
          <w:p w14:paraId="6246D9A2" w14:textId="161FD431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28" w:type="dxa"/>
            <w:vAlign w:val="center"/>
          </w:tcPr>
          <w:p w14:paraId="531804FA" w14:textId="5A690803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316B2B" w:rsidRPr="005F2366" w14:paraId="39C76C88" w14:textId="77777777" w:rsidTr="002D1CDC">
        <w:trPr>
          <w:trHeight w:val="386"/>
        </w:trPr>
        <w:tc>
          <w:tcPr>
            <w:tcW w:w="4377" w:type="dxa"/>
            <w:vAlign w:val="center"/>
          </w:tcPr>
          <w:p w14:paraId="42372F5D" w14:textId="1B641356" w:rsidR="00316B2B" w:rsidRPr="005F2366" w:rsidRDefault="00316B2B" w:rsidP="00316B2B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ART delivery at hospital</w:t>
            </w:r>
          </w:p>
        </w:tc>
        <w:tc>
          <w:tcPr>
            <w:tcW w:w="1552" w:type="dxa"/>
            <w:vAlign w:val="center"/>
          </w:tcPr>
          <w:p w14:paraId="5A20D91A" w14:textId="497AA245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807" w:type="dxa"/>
            <w:vAlign w:val="center"/>
          </w:tcPr>
          <w:p w14:paraId="39359DE0" w14:textId="7E48A4CF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721" w:type="dxa"/>
            <w:vAlign w:val="center"/>
          </w:tcPr>
          <w:p w14:paraId="58F675A3" w14:textId="43E79CD9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2341" w:type="dxa"/>
            <w:vAlign w:val="center"/>
          </w:tcPr>
          <w:p w14:paraId="020BD133" w14:textId="27791BC2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28" w:type="dxa"/>
            <w:vAlign w:val="center"/>
          </w:tcPr>
          <w:p w14:paraId="1A6542FC" w14:textId="67EB9D49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316B2B" w:rsidRPr="005F2366" w14:paraId="0D8BBE77" w14:textId="77777777" w:rsidTr="002D1CDC">
        <w:trPr>
          <w:trHeight w:val="386"/>
        </w:trPr>
        <w:tc>
          <w:tcPr>
            <w:tcW w:w="4377" w:type="dxa"/>
            <w:vAlign w:val="center"/>
          </w:tcPr>
          <w:p w14:paraId="2D371804" w14:textId="71218416" w:rsidR="00316B2B" w:rsidRPr="005F2366" w:rsidRDefault="00316B2B" w:rsidP="00316B2B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ART delivery decentralized at peripheral facilities</w:t>
            </w:r>
          </w:p>
        </w:tc>
        <w:tc>
          <w:tcPr>
            <w:tcW w:w="1552" w:type="dxa"/>
            <w:vAlign w:val="center"/>
          </w:tcPr>
          <w:p w14:paraId="35A11EA1" w14:textId="1C744677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807" w:type="dxa"/>
            <w:vAlign w:val="center"/>
          </w:tcPr>
          <w:p w14:paraId="0120E3C7" w14:textId="33BFFB5A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721" w:type="dxa"/>
            <w:vAlign w:val="center"/>
          </w:tcPr>
          <w:p w14:paraId="65CF023D" w14:textId="7FC98734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2341" w:type="dxa"/>
            <w:vAlign w:val="center"/>
          </w:tcPr>
          <w:p w14:paraId="5195B9CC" w14:textId="7154E1B4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28" w:type="dxa"/>
            <w:vAlign w:val="center"/>
          </w:tcPr>
          <w:p w14:paraId="7805B207" w14:textId="2C3A18B6" w:rsidR="00316B2B" w:rsidRPr="005F2366" w:rsidRDefault="00316B2B" w:rsidP="00316B2B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815101" w:rsidRPr="005F2366" w14:paraId="01DDB098" w14:textId="77777777" w:rsidTr="002D1CDC">
        <w:trPr>
          <w:trHeight w:val="386"/>
        </w:trPr>
        <w:tc>
          <w:tcPr>
            <w:tcW w:w="4377" w:type="dxa"/>
            <w:vAlign w:val="center"/>
          </w:tcPr>
          <w:p w14:paraId="7ABB9C56" w14:textId="77777777" w:rsidR="00815101" w:rsidRPr="005F2366" w:rsidRDefault="00815101" w:rsidP="00815101">
            <w:pPr>
              <w:spacing w:after="0" w:line="36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Nurse-initiated and management of ART</w:t>
            </w:r>
          </w:p>
        </w:tc>
        <w:tc>
          <w:tcPr>
            <w:tcW w:w="1552" w:type="dxa"/>
            <w:vAlign w:val="center"/>
          </w:tcPr>
          <w:p w14:paraId="0A6995D1" w14:textId="3196FAE5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807" w:type="dxa"/>
            <w:vAlign w:val="center"/>
          </w:tcPr>
          <w:p w14:paraId="0FA52F19" w14:textId="33D6A78C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721" w:type="dxa"/>
            <w:vAlign w:val="center"/>
          </w:tcPr>
          <w:p w14:paraId="4F0C8016" w14:textId="5FE1A5DB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2341" w:type="dxa"/>
            <w:vAlign w:val="center"/>
          </w:tcPr>
          <w:p w14:paraId="2D9ABA10" w14:textId="729418B1" w:rsidR="00815101" w:rsidRPr="005F2366" w:rsidRDefault="00F73393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28" w:type="dxa"/>
            <w:vAlign w:val="center"/>
          </w:tcPr>
          <w:p w14:paraId="23E0CB23" w14:textId="4BD2C91F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815101" w:rsidRPr="005F2366" w14:paraId="33E4B88B" w14:textId="77777777" w:rsidTr="002D1CDC">
        <w:trPr>
          <w:trHeight w:val="386"/>
        </w:trPr>
        <w:tc>
          <w:tcPr>
            <w:tcW w:w="4377" w:type="dxa"/>
            <w:vAlign w:val="center"/>
          </w:tcPr>
          <w:p w14:paraId="4FDD188F" w14:textId="387231FE" w:rsidR="00815101" w:rsidRPr="005F2366" w:rsidRDefault="00815101" w:rsidP="00815101">
            <w:pPr>
              <w:spacing w:after="0" w:line="36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CD4 monitoring</w:t>
            </w:r>
          </w:p>
        </w:tc>
        <w:tc>
          <w:tcPr>
            <w:tcW w:w="1552" w:type="dxa"/>
            <w:vAlign w:val="center"/>
          </w:tcPr>
          <w:p w14:paraId="7003F359" w14:textId="08240115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807" w:type="dxa"/>
            <w:vAlign w:val="center"/>
          </w:tcPr>
          <w:p w14:paraId="629B8F85" w14:textId="32E01A61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721" w:type="dxa"/>
            <w:vAlign w:val="center"/>
          </w:tcPr>
          <w:p w14:paraId="04DDDAA1" w14:textId="6C87FCB7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2341" w:type="dxa"/>
            <w:vAlign w:val="center"/>
          </w:tcPr>
          <w:p w14:paraId="4E1908E3" w14:textId="0833E5A6" w:rsidR="00815101" w:rsidRPr="005F2366" w:rsidRDefault="00F73393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28" w:type="dxa"/>
            <w:vAlign w:val="center"/>
          </w:tcPr>
          <w:p w14:paraId="3176C15C" w14:textId="707A7D48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815101" w:rsidRPr="005F2366" w14:paraId="620122B0" w14:textId="77777777" w:rsidTr="002D1CDC">
        <w:trPr>
          <w:trHeight w:val="386"/>
        </w:trPr>
        <w:tc>
          <w:tcPr>
            <w:tcW w:w="4377" w:type="dxa"/>
            <w:vAlign w:val="center"/>
          </w:tcPr>
          <w:p w14:paraId="04CDC665" w14:textId="4BE8AA3E" w:rsidR="00815101" w:rsidRPr="005F2366" w:rsidRDefault="00815101" w:rsidP="00815101">
            <w:pPr>
              <w:spacing w:after="0" w:line="36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Viral load monitoring</w:t>
            </w:r>
          </w:p>
        </w:tc>
        <w:tc>
          <w:tcPr>
            <w:tcW w:w="1552" w:type="dxa"/>
            <w:vAlign w:val="center"/>
          </w:tcPr>
          <w:p w14:paraId="6540CAE9" w14:textId="684A2698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807" w:type="dxa"/>
            <w:vAlign w:val="center"/>
          </w:tcPr>
          <w:p w14:paraId="01B52BA8" w14:textId="2F4EBF5E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721" w:type="dxa"/>
            <w:vAlign w:val="center"/>
          </w:tcPr>
          <w:p w14:paraId="1E588BCC" w14:textId="159E66B4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2341" w:type="dxa"/>
            <w:vAlign w:val="center"/>
          </w:tcPr>
          <w:p w14:paraId="45F7DAB1" w14:textId="209AE611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28" w:type="dxa"/>
            <w:vAlign w:val="center"/>
          </w:tcPr>
          <w:p w14:paraId="508D9104" w14:textId="262516E3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815101" w:rsidRPr="005F2366" w14:paraId="2DCE0644" w14:textId="77777777" w:rsidTr="002D1CDC">
        <w:trPr>
          <w:trHeight w:val="386"/>
        </w:trPr>
        <w:tc>
          <w:tcPr>
            <w:tcW w:w="4377" w:type="dxa"/>
            <w:vAlign w:val="center"/>
          </w:tcPr>
          <w:p w14:paraId="6D718F12" w14:textId="0ECCA500" w:rsidR="00815101" w:rsidRPr="005F2366" w:rsidRDefault="00815101" w:rsidP="00815101">
            <w:pPr>
              <w:spacing w:after="0" w:line="36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Treatment adherence counselling</w:t>
            </w:r>
          </w:p>
        </w:tc>
        <w:tc>
          <w:tcPr>
            <w:tcW w:w="1552" w:type="dxa"/>
            <w:vAlign w:val="center"/>
          </w:tcPr>
          <w:p w14:paraId="388A89B8" w14:textId="7FB7763F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807" w:type="dxa"/>
            <w:vAlign w:val="center"/>
          </w:tcPr>
          <w:p w14:paraId="35D22C24" w14:textId="5CC69A9A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721" w:type="dxa"/>
            <w:vAlign w:val="center"/>
          </w:tcPr>
          <w:p w14:paraId="5AF421D1" w14:textId="7976B34F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2341" w:type="dxa"/>
            <w:vAlign w:val="center"/>
          </w:tcPr>
          <w:p w14:paraId="62C2265E" w14:textId="7178CF72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28" w:type="dxa"/>
            <w:vAlign w:val="center"/>
          </w:tcPr>
          <w:p w14:paraId="4D46BD03" w14:textId="77EBD34F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815101" w:rsidRPr="005F2366" w14:paraId="454C638C" w14:textId="77777777" w:rsidTr="002D1CDC">
        <w:trPr>
          <w:trHeight w:val="386"/>
        </w:trPr>
        <w:tc>
          <w:tcPr>
            <w:tcW w:w="4377" w:type="dxa"/>
            <w:vAlign w:val="center"/>
          </w:tcPr>
          <w:p w14:paraId="23371AEA" w14:textId="26B55639" w:rsidR="00815101" w:rsidRPr="005F2366" w:rsidRDefault="00815101" w:rsidP="00815101">
            <w:pPr>
              <w:spacing w:after="0" w:line="36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Management opportunistic infections</w:t>
            </w:r>
          </w:p>
        </w:tc>
        <w:tc>
          <w:tcPr>
            <w:tcW w:w="1552" w:type="dxa"/>
            <w:vAlign w:val="center"/>
          </w:tcPr>
          <w:p w14:paraId="14104D1D" w14:textId="3C4057B5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807" w:type="dxa"/>
            <w:vAlign w:val="center"/>
          </w:tcPr>
          <w:p w14:paraId="506B1DA9" w14:textId="4597CD00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721" w:type="dxa"/>
            <w:vAlign w:val="center"/>
          </w:tcPr>
          <w:p w14:paraId="385DCB37" w14:textId="742EFD43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2341" w:type="dxa"/>
            <w:vAlign w:val="center"/>
          </w:tcPr>
          <w:p w14:paraId="0149C943" w14:textId="6C2146AA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28" w:type="dxa"/>
            <w:vAlign w:val="center"/>
          </w:tcPr>
          <w:p w14:paraId="06BABF5F" w14:textId="2D167D87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815101" w:rsidRPr="005F2366" w14:paraId="163D8081" w14:textId="77777777" w:rsidTr="002D1CDC">
        <w:trPr>
          <w:trHeight w:val="386"/>
        </w:trPr>
        <w:tc>
          <w:tcPr>
            <w:tcW w:w="4377" w:type="dxa"/>
            <w:vAlign w:val="center"/>
          </w:tcPr>
          <w:p w14:paraId="3E39FF02" w14:textId="65675D58" w:rsidR="00815101" w:rsidRPr="005F2366" w:rsidRDefault="00815101" w:rsidP="00815101">
            <w:pPr>
              <w:spacing w:after="0" w:line="36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Prevention of mother to child transmission</w:t>
            </w:r>
          </w:p>
        </w:tc>
        <w:tc>
          <w:tcPr>
            <w:tcW w:w="1552" w:type="dxa"/>
            <w:vAlign w:val="center"/>
          </w:tcPr>
          <w:p w14:paraId="51F8CC90" w14:textId="0B71884F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807" w:type="dxa"/>
            <w:vAlign w:val="center"/>
          </w:tcPr>
          <w:p w14:paraId="50CC8C2D" w14:textId="1F629D47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721" w:type="dxa"/>
            <w:vAlign w:val="center"/>
          </w:tcPr>
          <w:p w14:paraId="522A6859" w14:textId="74F2B5E9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2341" w:type="dxa"/>
            <w:vAlign w:val="center"/>
          </w:tcPr>
          <w:p w14:paraId="3FF1FB8B" w14:textId="42BB4E3C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28" w:type="dxa"/>
            <w:vAlign w:val="center"/>
          </w:tcPr>
          <w:p w14:paraId="414BDBD6" w14:textId="52DA7963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815101" w:rsidRPr="005F2366" w14:paraId="76B59431" w14:textId="77777777" w:rsidTr="002D1CDC">
        <w:trPr>
          <w:trHeight w:val="386"/>
        </w:trPr>
        <w:tc>
          <w:tcPr>
            <w:tcW w:w="4377" w:type="dxa"/>
            <w:vAlign w:val="center"/>
          </w:tcPr>
          <w:p w14:paraId="30CC7782" w14:textId="77777777" w:rsidR="00815101" w:rsidRPr="005F2366" w:rsidRDefault="00815101" w:rsidP="00815101">
            <w:pPr>
              <w:spacing w:after="0" w:line="36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Voluntary male circumcision</w:t>
            </w:r>
          </w:p>
        </w:tc>
        <w:tc>
          <w:tcPr>
            <w:tcW w:w="1552" w:type="dxa"/>
            <w:vAlign w:val="center"/>
          </w:tcPr>
          <w:p w14:paraId="2F118A3A" w14:textId="1D86F21A" w:rsidR="00815101" w:rsidRPr="005F2366" w:rsidRDefault="008B4CC5" w:rsidP="00815101">
            <w:pPr>
              <w:spacing w:after="0" w:line="36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807" w:type="dxa"/>
            <w:vAlign w:val="center"/>
          </w:tcPr>
          <w:p w14:paraId="4EF08EF0" w14:textId="6AEB3F23" w:rsidR="00815101" w:rsidRPr="005F2366" w:rsidRDefault="00F73393" w:rsidP="00815101">
            <w:pPr>
              <w:spacing w:after="0" w:line="36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highlight w:val="yellow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721" w:type="dxa"/>
            <w:vAlign w:val="center"/>
          </w:tcPr>
          <w:p w14:paraId="7DA86C0B" w14:textId="15C51F2E" w:rsidR="00815101" w:rsidRPr="005F2366" w:rsidRDefault="00F73393" w:rsidP="00815101">
            <w:pPr>
              <w:spacing w:after="0" w:line="36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2341" w:type="dxa"/>
            <w:vAlign w:val="center"/>
          </w:tcPr>
          <w:p w14:paraId="4145E08D" w14:textId="26B53D86" w:rsidR="00815101" w:rsidRPr="005F2366" w:rsidRDefault="00815101" w:rsidP="00815101">
            <w:pPr>
              <w:spacing w:after="0" w:line="36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28" w:type="dxa"/>
            <w:vAlign w:val="center"/>
          </w:tcPr>
          <w:p w14:paraId="30C4531F" w14:textId="226FA089" w:rsidR="00815101" w:rsidRPr="005F2366" w:rsidRDefault="00815101" w:rsidP="00815101">
            <w:pPr>
              <w:spacing w:after="0" w:line="36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815101" w:rsidRPr="005F2366" w14:paraId="10DCA5D4" w14:textId="77777777" w:rsidTr="002D1CDC">
        <w:trPr>
          <w:trHeight w:val="386"/>
        </w:trPr>
        <w:tc>
          <w:tcPr>
            <w:tcW w:w="4377" w:type="dxa"/>
            <w:vAlign w:val="center"/>
          </w:tcPr>
          <w:p w14:paraId="2F030407" w14:textId="05E05D7A" w:rsidR="00815101" w:rsidRPr="005F2366" w:rsidRDefault="00815101" w:rsidP="00815101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Condom distribution</w:t>
            </w:r>
          </w:p>
        </w:tc>
        <w:tc>
          <w:tcPr>
            <w:tcW w:w="1552" w:type="dxa"/>
            <w:vAlign w:val="center"/>
          </w:tcPr>
          <w:p w14:paraId="21BE4D7F" w14:textId="5D029A26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807" w:type="dxa"/>
            <w:vAlign w:val="center"/>
          </w:tcPr>
          <w:p w14:paraId="1CAFC985" w14:textId="431FF574" w:rsidR="00815101" w:rsidRPr="005F2366" w:rsidRDefault="00F73393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highlight w:val="yellow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721" w:type="dxa"/>
            <w:vAlign w:val="center"/>
          </w:tcPr>
          <w:p w14:paraId="1ED2B8A1" w14:textId="0DB82263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2341" w:type="dxa"/>
            <w:vAlign w:val="center"/>
          </w:tcPr>
          <w:p w14:paraId="1501ACA4" w14:textId="27EE98C5" w:rsidR="00815101" w:rsidRPr="005F2366" w:rsidRDefault="00F73393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28" w:type="dxa"/>
            <w:vAlign w:val="center"/>
          </w:tcPr>
          <w:p w14:paraId="7C48D33C" w14:textId="2F6E6BE1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815101" w:rsidRPr="005F2366" w14:paraId="100C539C" w14:textId="77777777" w:rsidTr="002D1CDC">
        <w:trPr>
          <w:trHeight w:val="386"/>
        </w:trPr>
        <w:tc>
          <w:tcPr>
            <w:tcW w:w="4377" w:type="dxa"/>
            <w:vAlign w:val="center"/>
          </w:tcPr>
          <w:p w14:paraId="7BD26165" w14:textId="59F2496F" w:rsidR="00815101" w:rsidRPr="005F2366" w:rsidRDefault="00815101" w:rsidP="00815101">
            <w:pPr>
              <w:spacing w:after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Health promotion activities</w:t>
            </w:r>
          </w:p>
        </w:tc>
        <w:tc>
          <w:tcPr>
            <w:tcW w:w="1552" w:type="dxa"/>
            <w:vAlign w:val="center"/>
          </w:tcPr>
          <w:p w14:paraId="50EF6669" w14:textId="47E08151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807" w:type="dxa"/>
            <w:vAlign w:val="center"/>
          </w:tcPr>
          <w:p w14:paraId="0B38BAC4" w14:textId="781B7BBC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721" w:type="dxa"/>
            <w:vAlign w:val="center"/>
          </w:tcPr>
          <w:p w14:paraId="1A61A4E8" w14:textId="15C771DE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2341" w:type="dxa"/>
            <w:vAlign w:val="center"/>
          </w:tcPr>
          <w:p w14:paraId="2F00187F" w14:textId="1205FC79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28" w:type="dxa"/>
            <w:vAlign w:val="center"/>
          </w:tcPr>
          <w:p w14:paraId="31B88D2A" w14:textId="3A2D74D9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815101" w:rsidRPr="005F2366" w14:paraId="7CEB0B38" w14:textId="77777777" w:rsidTr="002D1CDC">
        <w:trPr>
          <w:trHeight w:val="386"/>
        </w:trPr>
        <w:tc>
          <w:tcPr>
            <w:tcW w:w="4377" w:type="dxa"/>
            <w:tcBorders>
              <w:bottom w:val="single" w:sz="4" w:space="0" w:color="auto"/>
            </w:tcBorders>
            <w:vAlign w:val="center"/>
          </w:tcPr>
          <w:p w14:paraId="43F048DC" w14:textId="5AD1C002" w:rsidR="00815101" w:rsidRPr="005F2366" w:rsidRDefault="00815101" w:rsidP="00815101">
            <w:pPr>
              <w:spacing w:after="0" w:line="36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Social support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7427FACF" w14:textId="0ACDCE48" w:rsidR="00815101" w:rsidRPr="005F2366" w:rsidRDefault="008B4CC5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</w:tcPr>
          <w:p w14:paraId="3CCDBDB4" w14:textId="05F43CDF" w:rsidR="00815101" w:rsidRPr="005F2366" w:rsidRDefault="00F73393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vAlign w:val="center"/>
          </w:tcPr>
          <w:p w14:paraId="3BF36873" w14:textId="761D7CD6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vAlign w:val="center"/>
          </w:tcPr>
          <w:p w14:paraId="03FAD740" w14:textId="2887CC3A" w:rsidR="00815101" w:rsidRPr="005F2366" w:rsidRDefault="00F73393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49207310" w14:textId="7CE88810" w:rsidR="00815101" w:rsidRPr="005F2366" w:rsidRDefault="00815101" w:rsidP="00815101">
            <w:pPr>
              <w:spacing w:after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5F2366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</w:tbl>
    <w:p w14:paraId="601A5E73" w14:textId="77777777" w:rsidR="002416E0" w:rsidRPr="00FE48BF" w:rsidRDefault="002416E0" w:rsidP="002416E0">
      <w:pPr>
        <w:rPr>
          <w:rFonts w:asciiTheme="minorHAnsi" w:hAnsiTheme="minorHAnsi" w:cstheme="minorHAnsi"/>
        </w:rPr>
      </w:pPr>
    </w:p>
    <w:p w14:paraId="73F166B1" w14:textId="0EFD866B" w:rsidR="002416E0" w:rsidRPr="00FE48BF" w:rsidRDefault="002416E0" w:rsidP="00E52FE0">
      <w:pPr>
        <w:spacing w:after="160" w:line="259" w:lineRule="auto"/>
        <w:rPr>
          <w:rFonts w:asciiTheme="minorHAnsi" w:hAnsiTheme="minorHAnsi" w:cstheme="minorHAnsi"/>
          <w:b/>
        </w:rPr>
      </w:pPr>
    </w:p>
    <w:p w14:paraId="2F1A82ED" w14:textId="77777777" w:rsidR="002416E0" w:rsidRPr="00FE48BF" w:rsidRDefault="002416E0" w:rsidP="00E52FE0">
      <w:pPr>
        <w:spacing w:after="160" w:line="259" w:lineRule="auto"/>
        <w:rPr>
          <w:rFonts w:asciiTheme="minorHAnsi" w:hAnsiTheme="minorHAnsi" w:cstheme="minorHAnsi"/>
          <w:b/>
        </w:rPr>
      </w:pPr>
    </w:p>
    <w:sectPr w:rsidR="002416E0" w:rsidRPr="00FE48BF" w:rsidSect="00E52F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386C6" w14:textId="77777777" w:rsidR="00C25F4B" w:rsidRDefault="00C25F4B">
      <w:pPr>
        <w:spacing w:after="0" w:line="240" w:lineRule="auto"/>
      </w:pPr>
      <w:r>
        <w:separator/>
      </w:r>
    </w:p>
  </w:endnote>
  <w:endnote w:type="continuationSeparator" w:id="0">
    <w:p w14:paraId="29A396BD" w14:textId="77777777" w:rsidR="00C25F4B" w:rsidRDefault="00C25F4B">
      <w:pPr>
        <w:spacing w:after="0" w:line="240" w:lineRule="auto"/>
      </w:pPr>
      <w:r>
        <w:continuationSeparator/>
      </w:r>
    </w:p>
  </w:endnote>
  <w:endnote w:type="continuationNotice" w:id="1">
    <w:p w14:paraId="75675235" w14:textId="77777777" w:rsidR="00C25F4B" w:rsidRDefault="00C25F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AECF0" w14:textId="77777777" w:rsidR="00C25F4B" w:rsidRDefault="00C25F4B">
      <w:pPr>
        <w:spacing w:after="0" w:line="240" w:lineRule="auto"/>
      </w:pPr>
      <w:r>
        <w:separator/>
      </w:r>
    </w:p>
  </w:footnote>
  <w:footnote w:type="continuationSeparator" w:id="0">
    <w:p w14:paraId="68EBD1AB" w14:textId="77777777" w:rsidR="00C25F4B" w:rsidRDefault="00C25F4B">
      <w:pPr>
        <w:spacing w:after="0" w:line="240" w:lineRule="auto"/>
      </w:pPr>
      <w:r>
        <w:continuationSeparator/>
      </w:r>
    </w:p>
  </w:footnote>
  <w:footnote w:type="continuationNotice" w:id="1">
    <w:p w14:paraId="1AB4D917" w14:textId="77777777" w:rsidR="00C25F4B" w:rsidRDefault="00C25F4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527F7"/>
    <w:multiLevelType w:val="hybridMultilevel"/>
    <w:tmpl w:val="B85070A2"/>
    <w:lvl w:ilvl="0" w:tplc="EDD80F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D5671"/>
    <w:multiLevelType w:val="hybridMultilevel"/>
    <w:tmpl w:val="D46A94F2"/>
    <w:lvl w:ilvl="0" w:tplc="1026DC0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39471C"/>
    <w:multiLevelType w:val="hybridMultilevel"/>
    <w:tmpl w:val="6404875C"/>
    <w:lvl w:ilvl="0" w:tplc="79925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B0CA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E28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F4F6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C3C17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CBE8D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7E4E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02EA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E06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465007056">
    <w:abstractNumId w:val="2"/>
  </w:num>
  <w:num w:numId="2" w16cid:durableId="1258051786">
    <w:abstractNumId w:val="0"/>
  </w:num>
  <w:num w:numId="3" w16cid:durableId="19839980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FE0"/>
    <w:rsid w:val="00017367"/>
    <w:rsid w:val="0003060C"/>
    <w:rsid w:val="00044079"/>
    <w:rsid w:val="000D776E"/>
    <w:rsid w:val="001355A2"/>
    <w:rsid w:val="0016165C"/>
    <w:rsid w:val="00161B41"/>
    <w:rsid w:val="0017189C"/>
    <w:rsid w:val="001C7480"/>
    <w:rsid w:val="001F5794"/>
    <w:rsid w:val="001F7CCC"/>
    <w:rsid w:val="00222A7F"/>
    <w:rsid w:val="002416E0"/>
    <w:rsid w:val="00290F8B"/>
    <w:rsid w:val="00296238"/>
    <w:rsid w:val="002B176D"/>
    <w:rsid w:val="002B5436"/>
    <w:rsid w:val="002B574C"/>
    <w:rsid w:val="002C3AD5"/>
    <w:rsid w:val="002D1CDC"/>
    <w:rsid w:val="002D6726"/>
    <w:rsid w:val="002E2A2F"/>
    <w:rsid w:val="002F113F"/>
    <w:rsid w:val="00316B2B"/>
    <w:rsid w:val="00331752"/>
    <w:rsid w:val="00346F46"/>
    <w:rsid w:val="003550D4"/>
    <w:rsid w:val="003615B6"/>
    <w:rsid w:val="003637EA"/>
    <w:rsid w:val="00367FE3"/>
    <w:rsid w:val="00392911"/>
    <w:rsid w:val="00394910"/>
    <w:rsid w:val="003B505B"/>
    <w:rsid w:val="003D60B3"/>
    <w:rsid w:val="003E0AAD"/>
    <w:rsid w:val="003F7005"/>
    <w:rsid w:val="0040027E"/>
    <w:rsid w:val="0042149E"/>
    <w:rsid w:val="00433528"/>
    <w:rsid w:val="004362F8"/>
    <w:rsid w:val="00443C5B"/>
    <w:rsid w:val="004618E8"/>
    <w:rsid w:val="004830AD"/>
    <w:rsid w:val="004935C8"/>
    <w:rsid w:val="004B3593"/>
    <w:rsid w:val="004E449A"/>
    <w:rsid w:val="004F18CE"/>
    <w:rsid w:val="004F28A7"/>
    <w:rsid w:val="004F5898"/>
    <w:rsid w:val="00502F88"/>
    <w:rsid w:val="0051638F"/>
    <w:rsid w:val="005327F4"/>
    <w:rsid w:val="005332ED"/>
    <w:rsid w:val="00533651"/>
    <w:rsid w:val="00533B85"/>
    <w:rsid w:val="0054278E"/>
    <w:rsid w:val="00591DBA"/>
    <w:rsid w:val="005A3EEA"/>
    <w:rsid w:val="005C05BA"/>
    <w:rsid w:val="005C0AEF"/>
    <w:rsid w:val="005E281B"/>
    <w:rsid w:val="005E7311"/>
    <w:rsid w:val="005F2366"/>
    <w:rsid w:val="00600AAB"/>
    <w:rsid w:val="00602C2D"/>
    <w:rsid w:val="00653F6F"/>
    <w:rsid w:val="00654D0B"/>
    <w:rsid w:val="006566CB"/>
    <w:rsid w:val="00657B9D"/>
    <w:rsid w:val="00696C3B"/>
    <w:rsid w:val="006A7A72"/>
    <w:rsid w:val="006B74CF"/>
    <w:rsid w:val="006C0D63"/>
    <w:rsid w:val="006E5EB5"/>
    <w:rsid w:val="006F4B72"/>
    <w:rsid w:val="0071352D"/>
    <w:rsid w:val="007455BC"/>
    <w:rsid w:val="00746B66"/>
    <w:rsid w:val="007555E7"/>
    <w:rsid w:val="007561D7"/>
    <w:rsid w:val="00766915"/>
    <w:rsid w:val="007818C3"/>
    <w:rsid w:val="007D609E"/>
    <w:rsid w:val="007E3BD1"/>
    <w:rsid w:val="00811E3F"/>
    <w:rsid w:val="00815101"/>
    <w:rsid w:val="00817D36"/>
    <w:rsid w:val="0082603F"/>
    <w:rsid w:val="008542D8"/>
    <w:rsid w:val="008610E8"/>
    <w:rsid w:val="008713DB"/>
    <w:rsid w:val="00880220"/>
    <w:rsid w:val="008A0405"/>
    <w:rsid w:val="008A4542"/>
    <w:rsid w:val="008B4CC5"/>
    <w:rsid w:val="008C42A6"/>
    <w:rsid w:val="008F00D8"/>
    <w:rsid w:val="008F59B6"/>
    <w:rsid w:val="008F68C2"/>
    <w:rsid w:val="00912175"/>
    <w:rsid w:val="00915287"/>
    <w:rsid w:val="00942A7B"/>
    <w:rsid w:val="00980E45"/>
    <w:rsid w:val="00997684"/>
    <w:rsid w:val="009B36A2"/>
    <w:rsid w:val="009D1526"/>
    <w:rsid w:val="00A151FC"/>
    <w:rsid w:val="00A4233B"/>
    <w:rsid w:val="00A44CB3"/>
    <w:rsid w:val="00A74B92"/>
    <w:rsid w:val="00A92A29"/>
    <w:rsid w:val="00A9702B"/>
    <w:rsid w:val="00AA24AC"/>
    <w:rsid w:val="00AA521F"/>
    <w:rsid w:val="00B0342E"/>
    <w:rsid w:val="00B22E70"/>
    <w:rsid w:val="00B26C41"/>
    <w:rsid w:val="00B32F1E"/>
    <w:rsid w:val="00B40764"/>
    <w:rsid w:val="00B4405B"/>
    <w:rsid w:val="00B50CCF"/>
    <w:rsid w:val="00B60D5F"/>
    <w:rsid w:val="00B86AD0"/>
    <w:rsid w:val="00BA42DA"/>
    <w:rsid w:val="00BA5BCD"/>
    <w:rsid w:val="00BB23CF"/>
    <w:rsid w:val="00BC3AB2"/>
    <w:rsid w:val="00BD28A3"/>
    <w:rsid w:val="00BE75D0"/>
    <w:rsid w:val="00BE7F8F"/>
    <w:rsid w:val="00BF54E9"/>
    <w:rsid w:val="00C0190E"/>
    <w:rsid w:val="00C041BA"/>
    <w:rsid w:val="00C21977"/>
    <w:rsid w:val="00C25F4B"/>
    <w:rsid w:val="00C42687"/>
    <w:rsid w:val="00C55474"/>
    <w:rsid w:val="00C71BD7"/>
    <w:rsid w:val="00CB2382"/>
    <w:rsid w:val="00CB7336"/>
    <w:rsid w:val="00CC7FED"/>
    <w:rsid w:val="00CE2C4A"/>
    <w:rsid w:val="00CE6134"/>
    <w:rsid w:val="00CF5D46"/>
    <w:rsid w:val="00CF5F7E"/>
    <w:rsid w:val="00D11AE7"/>
    <w:rsid w:val="00D257BC"/>
    <w:rsid w:val="00D27932"/>
    <w:rsid w:val="00D31BDF"/>
    <w:rsid w:val="00D90588"/>
    <w:rsid w:val="00D92391"/>
    <w:rsid w:val="00DC4CDF"/>
    <w:rsid w:val="00DD158C"/>
    <w:rsid w:val="00DD3DC1"/>
    <w:rsid w:val="00DE717E"/>
    <w:rsid w:val="00DE74AC"/>
    <w:rsid w:val="00E12208"/>
    <w:rsid w:val="00E2516B"/>
    <w:rsid w:val="00E41144"/>
    <w:rsid w:val="00E47983"/>
    <w:rsid w:val="00E52FE0"/>
    <w:rsid w:val="00E625E9"/>
    <w:rsid w:val="00ED48B3"/>
    <w:rsid w:val="00F07C52"/>
    <w:rsid w:val="00F12274"/>
    <w:rsid w:val="00F714F7"/>
    <w:rsid w:val="00F73393"/>
    <w:rsid w:val="00F7340A"/>
    <w:rsid w:val="00F82AEB"/>
    <w:rsid w:val="00FA4749"/>
    <w:rsid w:val="00FB240C"/>
    <w:rsid w:val="00FE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D76EB"/>
  <w15:chartTrackingRefBased/>
  <w15:docId w15:val="{B6C60BE7-7284-47C0-8622-52575C171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FE0"/>
    <w:pPr>
      <w:spacing w:after="200" w:line="276" w:lineRule="auto"/>
    </w:pPr>
    <w:rPr>
      <w:rFonts w:ascii="Calibri" w:eastAsia="Calibri" w:hAnsi="Calibri" w:cs="Times New Roman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mmentaireCar">
    <w:name w:val="Commentaire Car"/>
    <w:basedOn w:val="Policepardfaut"/>
    <w:link w:val="Commentaire"/>
    <w:uiPriority w:val="99"/>
    <w:rsid w:val="00E52FE0"/>
    <w:rPr>
      <w:rFonts w:ascii="Calibri" w:eastAsia="Calibri" w:hAnsi="Calibri" w:cs="Times New Roman"/>
      <w:sz w:val="20"/>
      <w:szCs w:val="20"/>
      <w:lang w:val="en-AU"/>
    </w:rPr>
  </w:style>
  <w:style w:type="paragraph" w:styleId="Commentaire">
    <w:name w:val="annotation text"/>
    <w:basedOn w:val="Normal"/>
    <w:link w:val="CommentaireCar"/>
    <w:uiPriority w:val="99"/>
    <w:unhideWhenUsed/>
    <w:rsid w:val="00E52FE0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uiPriority w:val="99"/>
    <w:semiHidden/>
    <w:rsid w:val="00E52FE0"/>
    <w:rPr>
      <w:rFonts w:ascii="Calibri" w:eastAsia="Calibri" w:hAnsi="Calibri" w:cs="Times New Roman"/>
      <w:sz w:val="20"/>
      <w:szCs w:val="20"/>
      <w:lang w:val="en-AU"/>
    </w:rPr>
  </w:style>
  <w:style w:type="character" w:styleId="Marquedecommentaire">
    <w:name w:val="annotation reference"/>
    <w:basedOn w:val="Policepardfaut"/>
    <w:uiPriority w:val="99"/>
    <w:semiHidden/>
    <w:unhideWhenUsed/>
    <w:rsid w:val="00E52FE0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2FE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2FE0"/>
    <w:rPr>
      <w:rFonts w:ascii="Calibri" w:eastAsia="Calibri" w:hAnsi="Calibri" w:cs="Times New Roman"/>
      <w:b/>
      <w:bCs/>
      <w:sz w:val="20"/>
      <w:szCs w:val="20"/>
      <w:lang w:val="en-AU"/>
    </w:rPr>
  </w:style>
  <w:style w:type="paragraph" w:styleId="Pieddepage">
    <w:name w:val="footer"/>
    <w:basedOn w:val="Normal"/>
    <w:link w:val="PieddepageCar"/>
    <w:uiPriority w:val="99"/>
    <w:unhideWhenUsed/>
    <w:rsid w:val="002416E0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2416E0"/>
    <w:rPr>
      <w:rFonts w:eastAsiaTheme="minorEastAsia"/>
      <w:sz w:val="20"/>
      <w:szCs w:val="20"/>
    </w:rPr>
  </w:style>
  <w:style w:type="paragraph" w:styleId="TM1">
    <w:name w:val="toc 1"/>
    <w:basedOn w:val="Normal"/>
    <w:next w:val="Normal"/>
    <w:autoRedefine/>
    <w:uiPriority w:val="39"/>
    <w:unhideWhenUsed/>
    <w:rsid w:val="002416E0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602C2D"/>
    <w:pPr>
      <w:tabs>
        <w:tab w:val="right" w:leader="dot" w:pos="9062"/>
      </w:tabs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2416E0"/>
    <w:rPr>
      <w:color w:val="0563C1" w:themeColor="hyperlink"/>
      <w:u w:val="single"/>
    </w:rPr>
  </w:style>
  <w:style w:type="character" w:customStyle="1" w:styleId="groupname">
    <w:name w:val="groupname"/>
    <w:basedOn w:val="Policepardfaut"/>
    <w:rsid w:val="00BD28A3"/>
  </w:style>
  <w:style w:type="character" w:customStyle="1" w:styleId="othertitle">
    <w:name w:val="othertitle"/>
    <w:basedOn w:val="Policepardfaut"/>
    <w:rsid w:val="00BD28A3"/>
  </w:style>
  <w:style w:type="paragraph" w:styleId="Paragraphedeliste">
    <w:name w:val="List Paragraph"/>
    <w:basedOn w:val="Normal"/>
    <w:uiPriority w:val="34"/>
    <w:qFormat/>
    <w:rsid w:val="00B4405B"/>
    <w:pPr>
      <w:ind w:left="720"/>
      <w:contextualSpacing/>
    </w:pPr>
  </w:style>
  <w:style w:type="paragraph" w:styleId="Rvision">
    <w:name w:val="Revision"/>
    <w:hidden/>
    <w:uiPriority w:val="99"/>
    <w:semiHidden/>
    <w:rsid w:val="00E625E9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En-tte">
    <w:name w:val="header"/>
    <w:basedOn w:val="Normal"/>
    <w:link w:val="En-tteCar"/>
    <w:uiPriority w:val="99"/>
    <w:semiHidden/>
    <w:unhideWhenUsed/>
    <w:rsid w:val="005336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533651"/>
    <w:rPr>
      <w:rFonts w:ascii="Calibri" w:eastAsia="Calibri" w:hAnsi="Calibri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71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61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13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17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DD688E32F80C4987463C2B29626C1F" ma:contentTypeVersion="18" ma:contentTypeDescription="Create a new document." ma:contentTypeScope="" ma:versionID="96046dcd48df69b5f4dacb70d350cab7">
  <xsd:schema xmlns:xsd="http://www.w3.org/2001/XMLSchema" xmlns:xs="http://www.w3.org/2001/XMLSchema" xmlns:p="http://schemas.microsoft.com/office/2006/metadata/properties" xmlns:ns1="http://schemas.microsoft.com/sharepoint/v3" xmlns:ns3="498c28a7-b96c-4a01-ab3d-5b30dc58749d" xmlns:ns4="e265692c-7501-4375-817b-1d11ddd2e557" targetNamespace="http://schemas.microsoft.com/office/2006/metadata/properties" ma:root="true" ma:fieldsID="feb4b6377a3cd89b7f135d6ac58a2023" ns1:_="" ns3:_="" ns4:_="">
    <xsd:import namespace="http://schemas.microsoft.com/sharepoint/v3"/>
    <xsd:import namespace="498c28a7-b96c-4a01-ab3d-5b30dc58749d"/>
    <xsd:import namespace="e265692c-7501-4375-817b-1d11ddd2e55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8c28a7-b96c-4a01-ab3d-5b30dc5874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65692c-7501-4375-817b-1d11ddd2e55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498c28a7-b96c-4a01-ab3d-5b30dc58749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F52E10-1988-4F66-B675-1B313100A2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98c28a7-b96c-4a01-ab3d-5b30dc58749d"/>
    <ds:schemaRef ds:uri="e265692c-7501-4375-817b-1d11ddd2e5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5934E3-8476-4156-823F-1D242EA4484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98c28a7-b96c-4a01-ab3d-5b30dc58749d"/>
  </ds:schemaRefs>
</ds:datastoreItem>
</file>

<file path=customXml/itemProps3.xml><?xml version="1.0" encoding="utf-8"?>
<ds:datastoreItem xmlns:ds="http://schemas.openxmlformats.org/officeDocument/2006/customXml" ds:itemID="{127391FD-A5B8-4619-AFC9-9CF9C2596A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3</vt:i4>
      </vt:variant>
    </vt:vector>
  </HeadingPairs>
  <TitlesOfParts>
    <vt:vector size="14" baseType="lpstr">
      <vt:lpstr/>
      <vt:lpstr/>
      <vt:lpstr>Supplementary methods </vt:lpstr>
      <vt:lpstr>    Study sites</vt:lpstr>
      <vt:lpstr>    Study procedures</vt:lpstr>
      <vt:lpstr>    Ethics review boards</vt:lpstr>
      <vt:lpstr/>
      <vt:lpstr>Supplementary Tables</vt:lpstr>
      <vt:lpstr>    Table S1: Description of the study sites and the HIV program activities in the s</vt:lpstr>
      <vt:lpstr>    Table S2: Median age by gender of the participants included in the pooled analys</vt:lpstr>
      <vt:lpstr/>
      <vt:lpstr>Supplementary Figures</vt:lpstr>
      <vt:lpstr>    Figure S1: HIV prevalence by age group in women and men in the 5 surveys </vt:lpstr>
      <vt:lpstr>    Figure S2: Logarithm of adjusted odds ratios for the risk of being undiagnosed, </vt:lpstr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UERGA</dc:creator>
  <cp:keywords/>
  <dc:description/>
  <cp:lastModifiedBy>Helena HUERGA</cp:lastModifiedBy>
  <cp:revision>4</cp:revision>
  <dcterms:created xsi:type="dcterms:W3CDTF">2023-11-28T09:24:00Z</dcterms:created>
  <dcterms:modified xsi:type="dcterms:W3CDTF">2023-11-28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DD688E32F80C4987463C2B29626C1F</vt:lpwstr>
  </property>
</Properties>
</file>